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80" w:rightFromText="180" w:horzAnchor="margin" w:tblpY="592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23"/>
        <w:gridCol w:w="1003"/>
        <w:gridCol w:w="1134"/>
        <w:gridCol w:w="1418"/>
        <w:gridCol w:w="850"/>
        <w:gridCol w:w="711"/>
        <w:gridCol w:w="1416"/>
        <w:gridCol w:w="1842"/>
      </w:tblGrid>
      <w:tr w:rsidR="00C441AD" w:rsidRPr="00C441AD" w:rsidTr="00605BFB"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441AD">
              <w:rPr>
                <w:rFonts w:ascii="Times New Roman" w:hAnsi="Times New Roman" w:cs="Times New Roman"/>
                <w:b/>
                <w:sz w:val="18"/>
              </w:rPr>
              <w:t>Patient ID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C441AD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LINAC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441AD" w:rsidRPr="00C441AD" w:rsidRDefault="004466B7" w:rsidP="00C441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Anatomic</w:t>
            </w:r>
            <w:bookmarkStart w:id="0" w:name="_GoBack"/>
            <w:bookmarkEnd w:id="0"/>
            <w:r w:rsidR="00C441AD" w:rsidRPr="00C441AD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region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C441AD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Technique IMRT/RA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proofErr w:type="spellStart"/>
            <w:r w:rsidRPr="00C441AD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Gy</w:t>
            </w:r>
            <w:proofErr w:type="spellEnd"/>
            <w:r w:rsidRPr="00C441AD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/</w:t>
            </w:r>
            <w:proofErr w:type="spellStart"/>
            <w:r w:rsidRPr="00C441AD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fx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05BFB" w:rsidRDefault="00C441AD" w:rsidP="00C441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C441AD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</w:t>
            </w:r>
          </w:p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C441AD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arcs </w:t>
            </w:r>
          </w:p>
        </w:tc>
        <w:tc>
          <w:tcPr>
            <w:tcW w:w="7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C441AD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N fields </w:t>
            </w:r>
          </w:p>
        </w:tc>
        <w:tc>
          <w:tcPr>
            <w:tcW w:w="1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C441AD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Jaw settings</w:t>
            </w:r>
          </w:p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C441AD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[cm]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605BFB" w:rsidRDefault="00605BFB" w:rsidP="00C441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  <w:p w:rsidR="00605BFB" w:rsidRDefault="00C441AD" w:rsidP="00C441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C441AD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Target volume </w:t>
            </w:r>
          </w:p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C441AD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[cc]</w:t>
            </w:r>
          </w:p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</w:tr>
      <w:tr w:rsidR="00C441AD" w:rsidRPr="00C441AD" w:rsidTr="00605BFB">
        <w:tc>
          <w:tcPr>
            <w:tcW w:w="817" w:type="dxa"/>
            <w:tcBorders>
              <w:top w:val="single" w:sz="6" w:space="0" w:color="auto"/>
            </w:tcBorders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DHX</w:t>
            </w:r>
          </w:p>
        </w:tc>
        <w:tc>
          <w:tcPr>
            <w:tcW w:w="1003" w:type="dxa"/>
            <w:tcBorders>
              <w:top w:val="single" w:sz="6" w:space="0" w:color="auto"/>
            </w:tcBorders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67 - 2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6" w:space="0" w:color="auto"/>
            </w:tcBorders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tcBorders>
              <w:top w:val="single" w:sz="6" w:space="0" w:color="auto"/>
            </w:tcBorders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7.3 x 18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154/31.7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DHX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6 -1.8 -2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1.6 x 9.8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363.3/248.7/226.7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DHX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65 -1.9 - 2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5.3 x 20.1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401.5/139.4/40.8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DHX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7 -2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3.3 x 18.5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229.2/63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DHX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 -2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1.5 x 12.5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176.5/67.3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 - 2.14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0.6 x 15.3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134.5/31.6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6 - 1.8 - 2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7.5 x 19.8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124.1/7.1/50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 - 2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7 x 12.6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97.2/22.3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66 - 1.8 - 2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0.6 x 22.8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203.4/60.5/108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66 - 1.8 - 2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7.4 x 18.3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119.2/41.8/91.9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 - 2.1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3.1 x 17.3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43.2/32.1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66 - 2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1.1 x 17.3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158.3/32.2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62 - 1.8 - 2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8 x 13.3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107/3.8/100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7 - 1.8 - 2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7.2 x 18.7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102.5/61.2/29.3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41AD">
              <w:rPr>
                <w:rFonts w:ascii="Times New Roman" w:hAnsi="Times New Roman" w:cs="Times New Roman"/>
                <w:sz w:val="20"/>
              </w:rPr>
              <w:t>H&amp;N</w:t>
            </w:r>
          </w:p>
        </w:tc>
        <w:tc>
          <w:tcPr>
            <w:tcW w:w="1134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66 - 1.8 - 2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6 x 22.8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222.8/90.2/53.6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DHX</w:t>
            </w:r>
          </w:p>
        </w:tc>
        <w:tc>
          <w:tcPr>
            <w:tcW w:w="100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4.5 x 24.3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1081.4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DHX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0.8 x 17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257.6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DHX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0.5 x 21.8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312.7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DHX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1.9 x 20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233.6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DHX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1.6 x 21.6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388.5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DHX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 - 2.3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0.8 x 9.8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72/65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DHX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.2 - 1.6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3x 8.8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27.3/68.6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DHX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2.7 x 5.8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37.8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DHX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1.9 x 12.3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431.7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5 - 2.1 - 2.3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9.9 x 19.1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334.5/31.1/65.1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0.1 x 23.6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377.2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 - 2.3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1.3 x 16.5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144.6/49.4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 xml:space="preserve">1.8 - 2 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4.8 x 24.3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32.4/564.9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75 - 2.1 - 2.3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0.8 x 21.3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281.3/10.6/43.7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96 - 2.21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3 x 11.8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57/35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0 x 20.8</w:t>
            </w:r>
          </w:p>
        </w:tc>
        <w:tc>
          <w:tcPr>
            <w:tcW w:w="1842" w:type="dxa"/>
            <w:vAlign w:val="center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400.3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9 - 2.1</w:t>
            </w:r>
          </w:p>
        </w:tc>
        <w:tc>
          <w:tcPr>
            <w:tcW w:w="850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2.8 x 9.8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7/26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.35 - 2.1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4.1 x 11.6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42/42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elvi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vAlign w:val="center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0 x 20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305.2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ancrea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 - 1.95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5.1 x 9.8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368.1/47.7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ancrea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 - 2.0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3.2 x 15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323.2/137.3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ancrea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4.1 x 12.1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239,9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ancrea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3.5 x 16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349,1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ancrea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IMRT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4.8 x 11.3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296,6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ancrea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4 x 10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114,8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ancrea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7.2 x 13.9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438,3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ancrea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 - 2.1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6.5 x 16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381.3/118.4</w:t>
            </w:r>
          </w:p>
        </w:tc>
      </w:tr>
      <w:tr w:rsidR="00C441AD" w:rsidRPr="00C441AD" w:rsidTr="00605BFB">
        <w:tc>
          <w:tcPr>
            <w:tcW w:w="817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2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ancreas</w:t>
            </w:r>
          </w:p>
        </w:tc>
        <w:tc>
          <w:tcPr>
            <w:tcW w:w="1134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850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1.8 x 10.5</w:t>
            </w:r>
          </w:p>
        </w:tc>
        <w:tc>
          <w:tcPr>
            <w:tcW w:w="1842" w:type="dxa"/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124,2</w:t>
            </w:r>
          </w:p>
        </w:tc>
      </w:tr>
      <w:tr w:rsidR="00C441AD" w:rsidRPr="00C441AD" w:rsidTr="00605BFB">
        <w:tc>
          <w:tcPr>
            <w:tcW w:w="817" w:type="dxa"/>
            <w:tcBorders>
              <w:bottom w:val="single" w:sz="6" w:space="0" w:color="auto"/>
            </w:tcBorders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1AD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23" w:type="dxa"/>
            <w:tcBorders>
              <w:bottom w:val="single" w:sz="6" w:space="0" w:color="auto"/>
            </w:tcBorders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TRILOGY</w:t>
            </w:r>
          </w:p>
        </w:tc>
        <w:tc>
          <w:tcPr>
            <w:tcW w:w="1003" w:type="dxa"/>
            <w:tcBorders>
              <w:bottom w:val="single" w:sz="6" w:space="0" w:color="auto"/>
            </w:tcBorders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Pancreas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RA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8 - 2.1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bottom w:val="single" w:sz="6" w:space="0" w:color="auto"/>
            </w:tcBorders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tcBorders>
              <w:bottom w:val="single" w:sz="6" w:space="0" w:color="auto"/>
            </w:tcBorders>
            <w:vAlign w:val="bottom"/>
          </w:tcPr>
          <w:p w:rsidR="00C441AD" w:rsidRPr="00C441AD" w:rsidRDefault="00C441AD" w:rsidP="00C441A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441AD">
              <w:rPr>
                <w:rFonts w:ascii="Times New Roman" w:hAnsi="Times New Roman" w:cs="Times New Roman"/>
                <w:color w:val="000000"/>
                <w:sz w:val="20"/>
              </w:rPr>
              <w:t>14.9 x 13.2</w:t>
            </w:r>
          </w:p>
        </w:tc>
        <w:tc>
          <w:tcPr>
            <w:tcW w:w="1842" w:type="dxa"/>
            <w:tcBorders>
              <w:bottom w:val="single" w:sz="6" w:space="0" w:color="auto"/>
            </w:tcBorders>
            <w:vAlign w:val="bottom"/>
          </w:tcPr>
          <w:p w:rsidR="00C441AD" w:rsidRPr="00C441AD" w:rsidRDefault="00C441AD" w:rsidP="00C441AD">
            <w:pPr>
              <w:ind w:left="175"/>
              <w:jc w:val="center"/>
              <w:rPr>
                <w:rFonts w:ascii="Times New Roman" w:hAnsi="Times New Roman" w:cs="Times New Roman"/>
                <w:sz w:val="18"/>
              </w:rPr>
            </w:pPr>
            <w:r w:rsidRPr="00C441AD">
              <w:rPr>
                <w:rFonts w:ascii="Times New Roman" w:hAnsi="Times New Roman" w:cs="Times New Roman"/>
                <w:sz w:val="18"/>
              </w:rPr>
              <w:t>301.4/108.2</w:t>
            </w:r>
          </w:p>
        </w:tc>
      </w:tr>
    </w:tbl>
    <w:p w:rsidR="00F045B6" w:rsidRPr="00C441AD" w:rsidRDefault="00C441AD">
      <w:pPr>
        <w:rPr>
          <w:rFonts w:ascii="Times New Roman" w:hAnsi="Times New Roman" w:cs="Times New Roman"/>
        </w:rPr>
      </w:pPr>
      <w:r w:rsidRPr="00C441AD">
        <w:rPr>
          <w:rFonts w:ascii="Times New Roman" w:hAnsi="Times New Roman" w:cs="Times New Roman"/>
        </w:rPr>
        <w:t>SM</w:t>
      </w:r>
      <w:r w:rsidRPr="00C441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 </w:t>
      </w:r>
      <w:r w:rsidR="00A04A46" w:rsidRPr="00C441AD">
        <w:rPr>
          <w:rFonts w:ascii="Times New Roman" w:hAnsi="Times New Roman" w:cs="Times New Roman"/>
        </w:rPr>
        <w:t>Table 1 Single plan details</w:t>
      </w:r>
    </w:p>
    <w:p w:rsidR="00FE6C07" w:rsidRDefault="00FE6C07"/>
    <w:sectPr w:rsidR="00FE6C07" w:rsidSect="00FE6C0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C07"/>
    <w:rsid w:val="00246C73"/>
    <w:rsid w:val="004466B7"/>
    <w:rsid w:val="004544F4"/>
    <w:rsid w:val="00605BFB"/>
    <w:rsid w:val="00741C37"/>
    <w:rsid w:val="00780C12"/>
    <w:rsid w:val="00A04A46"/>
    <w:rsid w:val="00C441AD"/>
    <w:rsid w:val="00CC548A"/>
    <w:rsid w:val="00F03B9F"/>
    <w:rsid w:val="00F045B6"/>
    <w:rsid w:val="00FC5D21"/>
    <w:rsid w:val="00FE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E6C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E6C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6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F31431</Template>
  <TotalTime>36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o Patrizia</dc:creator>
  <cp:lastModifiedBy>Urso Patrizia</cp:lastModifiedBy>
  <cp:revision>11</cp:revision>
  <dcterms:created xsi:type="dcterms:W3CDTF">2018-05-16T10:33:00Z</dcterms:created>
  <dcterms:modified xsi:type="dcterms:W3CDTF">2018-05-29T15:05:00Z</dcterms:modified>
</cp:coreProperties>
</file>